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A5D94" w14:textId="4FE57C65" w:rsidR="009A2201" w:rsidRPr="00C462BC" w:rsidRDefault="009726A2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AF893B" wp14:editId="54F9B9F9">
                <wp:simplePos x="0" y="0"/>
                <wp:positionH relativeFrom="column">
                  <wp:posOffset>1371063</wp:posOffset>
                </wp:positionH>
                <wp:positionV relativeFrom="paragraph">
                  <wp:posOffset>1954176</wp:posOffset>
                </wp:positionV>
                <wp:extent cx="1828553" cy="263888"/>
                <wp:effectExtent l="0" t="0" r="635" b="3175"/>
                <wp:wrapNone/>
                <wp:docPr id="8828684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553" cy="2638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280AED" w14:textId="04F7BDA9" w:rsidR="009726A2" w:rsidRPr="000E6BE4" w:rsidRDefault="009726A2" w:rsidP="009726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A170C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0E6BE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value from Egger’s test:</w:t>
                            </w:r>
                            <w:r w:rsidR="000E6BE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93</w:t>
                            </w:r>
                            <w:r w:rsidRPr="000E6BE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F893B" id="_x0000_s1032" type="#_x0000_t202" style="position:absolute;left:0;text-align:left;margin-left:107.95pt;margin-top:153.85pt;width:2in;height:20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" fillcolor="white [3201]" stroked="f" strokeweight=".5pt">
                <v:textbox>
                  <w:txbxContent>
                    <w:p w14:paraId="6F280AED" w14:textId="04F7BDA9" w:rsidR="009726A2" w:rsidRPr="000E6BE4" w:rsidRDefault="009726A2" w:rsidP="009726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A170C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0E6BE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value from Egger’s test:</w:t>
                      </w:r>
                      <w:r w:rsidR="000E6BE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93</w:t>
                      </w:r>
                      <w:r w:rsidRPr="000E6BE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1A5F5FDB" wp14:editId="57ED0BB4">
            <wp:extent cx="5943600" cy="2875280"/>
            <wp:effectExtent l="0" t="0" r="0" b="1270"/>
            <wp:docPr id="364183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EFD53" w14:textId="28AD5E2D" w:rsidR="009A2201" w:rsidRPr="00C462BC" w:rsidRDefault="00DF5575" w:rsidP="009A22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33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8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preterm-LGA-nonLBW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GA, large for gestational age; nonLBW, not low birthweight. </w:t>
      </w:r>
    </w:p>
    <w:p w14:paraId="27D38D1E" w14:textId="71B146E1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48962" w14:textId="77777777" w:rsidR="003B7EA7" w:rsidRDefault="003B7EA7">
      <w:r>
        <w:separator/>
      </w:r>
    </w:p>
  </w:endnote>
  <w:endnote w:type="continuationSeparator" w:id="0">
    <w:p w14:paraId="04CDA7CC" w14:textId="77777777" w:rsidR="003B7EA7" w:rsidRDefault="003B7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47267" w14:textId="77777777" w:rsidR="003B7EA7" w:rsidRDefault="003B7EA7">
      <w:r>
        <w:separator/>
      </w:r>
    </w:p>
  </w:footnote>
  <w:footnote w:type="continuationSeparator" w:id="0">
    <w:p w14:paraId="1FBBE712" w14:textId="77777777" w:rsidR="003B7EA7" w:rsidRDefault="003B7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436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B7EA7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3F34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5575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1</TotalTime>
  <Pages>1</Pages>
  <Words>31</Words>
  <Characters>1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1:00Z</dcterms:modified>
</cp:coreProperties>
</file>